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6D26" w:rsidRDefault="00276D26" w:rsidP="00276D26">
      <w:pPr>
        <w:pStyle w:val="Heading1"/>
        <w:spacing w:before="76" w:line="542" w:lineRule="auto"/>
        <w:ind w:right="1305"/>
      </w:pPr>
      <w:r>
        <w:rPr>
          <w:noProof/>
        </w:rPr>
        <w:drawing>
          <wp:anchor distT="0" distB="0" distL="0" distR="0" simplePos="0" relativeHeight="251659264" behindDoc="1" locked="0" layoutInCell="1" allowOverlap="1" wp14:anchorId="48F60451" wp14:editId="21108426">
            <wp:simplePos x="0" y="0"/>
            <wp:positionH relativeFrom="page">
              <wp:posOffset>1192875</wp:posOffset>
            </wp:positionH>
            <wp:positionV relativeFrom="paragraph">
              <wp:posOffset>868541</wp:posOffset>
            </wp:positionV>
            <wp:extent cx="5184153" cy="2937891"/>
            <wp:effectExtent l="0" t="0" r="0" b="0"/>
            <wp:wrapTopAndBottom/>
            <wp:docPr id="3" name="Imag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84153" cy="293789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Additional</w:t>
      </w:r>
      <w:r>
        <w:rPr>
          <w:spacing w:val="-4"/>
        </w:rPr>
        <w:t xml:space="preserve"> </w:t>
      </w:r>
      <w:r>
        <w:t>file</w:t>
      </w:r>
      <w:r>
        <w:rPr>
          <w:spacing w:val="-4"/>
        </w:rPr>
        <w:t xml:space="preserve"> </w:t>
      </w:r>
      <w:r>
        <w:t>3</w:t>
      </w:r>
      <w:r>
        <w:rPr>
          <w:spacing w:val="-8"/>
        </w:rPr>
        <w:t xml:space="preserve"> </w:t>
      </w:r>
      <w:proofErr w:type="gramStart"/>
      <w:r>
        <w:t>The</w:t>
      </w:r>
      <w:proofErr w:type="gramEnd"/>
      <w:r>
        <w:rPr>
          <w:spacing w:val="-5"/>
        </w:rPr>
        <w:t xml:space="preserve"> </w:t>
      </w:r>
      <w:r>
        <w:t>cumulative</w:t>
      </w:r>
      <w:r>
        <w:rPr>
          <w:spacing w:val="-5"/>
        </w:rPr>
        <w:t xml:space="preserve"> </w:t>
      </w:r>
      <w:r>
        <w:t>survival</w:t>
      </w:r>
      <w:r>
        <w:rPr>
          <w:spacing w:val="-4"/>
        </w:rPr>
        <w:t xml:space="preserve"> </w:t>
      </w:r>
      <w:r>
        <w:t>curves</w:t>
      </w:r>
      <w:r>
        <w:rPr>
          <w:spacing w:val="-5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CTI</w:t>
      </w:r>
      <w:r>
        <w:rPr>
          <w:spacing w:val="-5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different</w:t>
      </w:r>
      <w:r>
        <w:rPr>
          <w:spacing w:val="-4"/>
        </w:rPr>
        <w:t xml:space="preserve"> </w:t>
      </w:r>
      <w:r>
        <w:t>cohorts of patients with cancer cachexia.</w:t>
      </w:r>
    </w:p>
    <w:p w:rsidR="00276D26" w:rsidRDefault="00276D26" w:rsidP="00276D26">
      <w:pPr>
        <w:pStyle w:val="BodyText"/>
        <w:rPr>
          <w:b/>
        </w:rPr>
      </w:pPr>
    </w:p>
    <w:p w:rsidR="00276D26" w:rsidRDefault="00276D26" w:rsidP="00276D26">
      <w:pPr>
        <w:pStyle w:val="BodyText"/>
        <w:rPr>
          <w:b/>
        </w:rPr>
      </w:pPr>
    </w:p>
    <w:p w:rsidR="00276D26" w:rsidRDefault="00276D26" w:rsidP="00276D26">
      <w:pPr>
        <w:pStyle w:val="BodyText"/>
        <w:spacing w:before="119"/>
        <w:rPr>
          <w:b/>
        </w:rPr>
      </w:pPr>
    </w:p>
    <w:p w:rsidR="00276D26" w:rsidRDefault="00276D26" w:rsidP="00276D26">
      <w:pPr>
        <w:pStyle w:val="BodyText"/>
        <w:spacing w:line="542" w:lineRule="auto"/>
        <w:ind w:left="1200" w:right="1195"/>
        <w:jc w:val="both"/>
      </w:pPr>
      <w:r>
        <w:t>(A) Total cohort; (B) Internal validation cohort</w:t>
      </w:r>
      <w:proofErr w:type="gramStart"/>
      <w:r>
        <w:t>;</w:t>
      </w:r>
      <w:proofErr w:type="gramEnd"/>
      <w:r>
        <w:t xml:space="preserve"> (C) External validation cohort. The "yellow</w:t>
      </w:r>
      <w:r>
        <w:rPr>
          <w:spacing w:val="-13"/>
        </w:rPr>
        <w:t xml:space="preserve"> </w:t>
      </w:r>
      <w:r>
        <w:t>line"</w:t>
      </w:r>
      <w:r>
        <w:rPr>
          <w:spacing w:val="-13"/>
        </w:rPr>
        <w:t xml:space="preserve"> </w:t>
      </w:r>
      <w:r>
        <w:t>represents</w:t>
      </w:r>
      <w:r>
        <w:rPr>
          <w:spacing w:val="-12"/>
        </w:rPr>
        <w:t xml:space="preserve"> </w:t>
      </w:r>
      <w:r>
        <w:t>patients</w:t>
      </w:r>
      <w:r>
        <w:rPr>
          <w:spacing w:val="-12"/>
        </w:rPr>
        <w:t xml:space="preserve"> </w:t>
      </w:r>
      <w:r>
        <w:t>with</w:t>
      </w:r>
      <w:r>
        <w:rPr>
          <w:spacing w:val="-13"/>
        </w:rPr>
        <w:t xml:space="preserve"> </w:t>
      </w:r>
      <w:r>
        <w:t>cancer</w:t>
      </w:r>
      <w:r>
        <w:rPr>
          <w:spacing w:val="-14"/>
        </w:rPr>
        <w:t xml:space="preserve"> </w:t>
      </w:r>
      <w:r>
        <w:t>cachexia</w:t>
      </w:r>
      <w:r>
        <w:rPr>
          <w:spacing w:val="-14"/>
        </w:rPr>
        <w:t xml:space="preserve"> </w:t>
      </w:r>
      <w:r>
        <w:t>with</w:t>
      </w:r>
      <w:r>
        <w:rPr>
          <w:spacing w:val="-13"/>
        </w:rPr>
        <w:t xml:space="preserve"> </w:t>
      </w:r>
      <w:r>
        <w:t>low</w:t>
      </w:r>
      <w:r>
        <w:rPr>
          <w:spacing w:val="-13"/>
        </w:rPr>
        <w:t xml:space="preserve"> </w:t>
      </w:r>
      <w:r>
        <w:t>CTI,</w:t>
      </w:r>
      <w:r>
        <w:rPr>
          <w:spacing w:val="-13"/>
        </w:rPr>
        <w:t xml:space="preserve"> </w:t>
      </w:r>
      <w:r>
        <w:t>and</w:t>
      </w:r>
      <w:r>
        <w:rPr>
          <w:spacing w:val="-15"/>
        </w:rPr>
        <w:t xml:space="preserve"> </w:t>
      </w:r>
      <w:r>
        <w:t>the</w:t>
      </w:r>
      <w:r>
        <w:rPr>
          <w:spacing w:val="-14"/>
        </w:rPr>
        <w:t xml:space="preserve"> </w:t>
      </w:r>
      <w:r>
        <w:t>"blue</w:t>
      </w:r>
      <w:r>
        <w:rPr>
          <w:spacing w:val="-14"/>
        </w:rPr>
        <w:t xml:space="preserve"> </w:t>
      </w:r>
      <w:r>
        <w:t>line" represents patients with cancer cachexia with high CTI.</w:t>
      </w:r>
    </w:p>
    <w:p w:rsidR="00276D26" w:rsidRDefault="00276D26" w:rsidP="00276D26">
      <w:pPr>
        <w:pStyle w:val="BodyText"/>
        <w:spacing w:before="1"/>
        <w:ind w:left="1200"/>
      </w:pPr>
      <w:r>
        <w:t>Notes:</w:t>
      </w:r>
      <w:r>
        <w:rPr>
          <w:spacing w:val="-2"/>
        </w:rPr>
        <w:t xml:space="preserve"> </w:t>
      </w:r>
      <w:r>
        <w:t>CTI,</w:t>
      </w:r>
      <w:r>
        <w:rPr>
          <w:spacing w:val="-2"/>
        </w:rPr>
        <w:t xml:space="preserve"> </w:t>
      </w:r>
      <w:r>
        <w:t>C-reactive</w:t>
      </w:r>
      <w:r>
        <w:rPr>
          <w:spacing w:val="-3"/>
        </w:rPr>
        <w:t xml:space="preserve"> </w:t>
      </w:r>
      <w:r>
        <w:t>protein-triglyceride</w:t>
      </w:r>
      <w:r>
        <w:rPr>
          <w:spacing w:val="-4"/>
        </w:rPr>
        <w:t xml:space="preserve"> </w:t>
      </w:r>
      <w:r>
        <w:t>glucose</w:t>
      </w:r>
      <w:r>
        <w:rPr>
          <w:spacing w:val="-2"/>
        </w:rPr>
        <w:t xml:space="preserve"> index.</w:t>
      </w:r>
    </w:p>
    <w:p w:rsidR="00C6696E" w:rsidRDefault="00C6696E">
      <w:bookmarkStart w:id="0" w:name="_GoBack"/>
      <w:bookmarkEnd w:id="0"/>
    </w:p>
    <w:sectPr w:rsidR="00C6696E" w:rsidSect="00C37272">
      <w:type w:val="continuous"/>
      <w:pgSz w:w="11900" w:h="16820"/>
      <w:pgMar w:top="1411" w:right="1411" w:bottom="1411" w:left="1224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D26"/>
    <w:rsid w:val="000044FB"/>
    <w:rsid w:val="00004C03"/>
    <w:rsid w:val="00011AC8"/>
    <w:rsid w:val="0001311E"/>
    <w:rsid w:val="00016773"/>
    <w:rsid w:val="000173AA"/>
    <w:rsid w:val="00026147"/>
    <w:rsid w:val="00026BB9"/>
    <w:rsid w:val="00026FD2"/>
    <w:rsid w:val="00035BC0"/>
    <w:rsid w:val="00046EE9"/>
    <w:rsid w:val="00051EAE"/>
    <w:rsid w:val="00054182"/>
    <w:rsid w:val="00066F91"/>
    <w:rsid w:val="000700CD"/>
    <w:rsid w:val="00070F32"/>
    <w:rsid w:val="00071851"/>
    <w:rsid w:val="00073802"/>
    <w:rsid w:val="000758BD"/>
    <w:rsid w:val="00075FB1"/>
    <w:rsid w:val="00081E54"/>
    <w:rsid w:val="00092E23"/>
    <w:rsid w:val="00094507"/>
    <w:rsid w:val="000947A9"/>
    <w:rsid w:val="000A38CD"/>
    <w:rsid w:val="000A56CD"/>
    <w:rsid w:val="000B0255"/>
    <w:rsid w:val="000B1B29"/>
    <w:rsid w:val="000C0657"/>
    <w:rsid w:val="000C3859"/>
    <w:rsid w:val="000D0DC3"/>
    <w:rsid w:val="000D1769"/>
    <w:rsid w:val="000D248B"/>
    <w:rsid w:val="000D799A"/>
    <w:rsid w:val="000E10D2"/>
    <w:rsid w:val="000F3913"/>
    <w:rsid w:val="000F49ED"/>
    <w:rsid w:val="000F6E69"/>
    <w:rsid w:val="0010591F"/>
    <w:rsid w:val="00107795"/>
    <w:rsid w:val="001103D6"/>
    <w:rsid w:val="00112AAD"/>
    <w:rsid w:val="00115711"/>
    <w:rsid w:val="001221D0"/>
    <w:rsid w:val="001235EB"/>
    <w:rsid w:val="00131BF5"/>
    <w:rsid w:val="00135306"/>
    <w:rsid w:val="001433A5"/>
    <w:rsid w:val="00143658"/>
    <w:rsid w:val="00147E04"/>
    <w:rsid w:val="00156B79"/>
    <w:rsid w:val="00156DEB"/>
    <w:rsid w:val="00160DC5"/>
    <w:rsid w:val="0016307B"/>
    <w:rsid w:val="0016632B"/>
    <w:rsid w:val="001716CB"/>
    <w:rsid w:val="001743BF"/>
    <w:rsid w:val="001760DB"/>
    <w:rsid w:val="001774C7"/>
    <w:rsid w:val="00182567"/>
    <w:rsid w:val="001877CA"/>
    <w:rsid w:val="00196350"/>
    <w:rsid w:val="00196574"/>
    <w:rsid w:val="00196D26"/>
    <w:rsid w:val="00197026"/>
    <w:rsid w:val="00197DE0"/>
    <w:rsid w:val="001A193A"/>
    <w:rsid w:val="001A1D27"/>
    <w:rsid w:val="001A25B7"/>
    <w:rsid w:val="001B1453"/>
    <w:rsid w:val="001C7EB5"/>
    <w:rsid w:val="001E4988"/>
    <w:rsid w:val="001E6C84"/>
    <w:rsid w:val="001F0FE3"/>
    <w:rsid w:val="001F311F"/>
    <w:rsid w:val="001F3965"/>
    <w:rsid w:val="001F67B9"/>
    <w:rsid w:val="00201A45"/>
    <w:rsid w:val="00211355"/>
    <w:rsid w:val="00223110"/>
    <w:rsid w:val="00223342"/>
    <w:rsid w:val="0023063C"/>
    <w:rsid w:val="00231209"/>
    <w:rsid w:val="00232831"/>
    <w:rsid w:val="00233774"/>
    <w:rsid w:val="00242B97"/>
    <w:rsid w:val="00244679"/>
    <w:rsid w:val="00245EE3"/>
    <w:rsid w:val="0025547B"/>
    <w:rsid w:val="002626D3"/>
    <w:rsid w:val="00264E7B"/>
    <w:rsid w:val="00265263"/>
    <w:rsid w:val="002679AE"/>
    <w:rsid w:val="00267C8D"/>
    <w:rsid w:val="00270467"/>
    <w:rsid w:val="00272449"/>
    <w:rsid w:val="002731F3"/>
    <w:rsid w:val="00273BC5"/>
    <w:rsid w:val="002749EE"/>
    <w:rsid w:val="00276D26"/>
    <w:rsid w:val="002910BB"/>
    <w:rsid w:val="00292AAA"/>
    <w:rsid w:val="00292C9B"/>
    <w:rsid w:val="00294EAB"/>
    <w:rsid w:val="00296BA6"/>
    <w:rsid w:val="002A0C02"/>
    <w:rsid w:val="002A25C3"/>
    <w:rsid w:val="002A60A2"/>
    <w:rsid w:val="002B1029"/>
    <w:rsid w:val="002B2FC8"/>
    <w:rsid w:val="002B4CC5"/>
    <w:rsid w:val="002B5C30"/>
    <w:rsid w:val="002C2111"/>
    <w:rsid w:val="002C2A1E"/>
    <w:rsid w:val="002C56EF"/>
    <w:rsid w:val="002D18B5"/>
    <w:rsid w:val="002D4891"/>
    <w:rsid w:val="002D4D31"/>
    <w:rsid w:val="002D647E"/>
    <w:rsid w:val="002D6613"/>
    <w:rsid w:val="002E039D"/>
    <w:rsid w:val="002E101D"/>
    <w:rsid w:val="002E10E1"/>
    <w:rsid w:val="002E218F"/>
    <w:rsid w:val="002E24AF"/>
    <w:rsid w:val="002E39FF"/>
    <w:rsid w:val="002E43C2"/>
    <w:rsid w:val="002E4AF6"/>
    <w:rsid w:val="002F7F59"/>
    <w:rsid w:val="00310A79"/>
    <w:rsid w:val="00316A44"/>
    <w:rsid w:val="00321CE2"/>
    <w:rsid w:val="003262D8"/>
    <w:rsid w:val="00327738"/>
    <w:rsid w:val="0033076B"/>
    <w:rsid w:val="00331249"/>
    <w:rsid w:val="003336E5"/>
    <w:rsid w:val="00335973"/>
    <w:rsid w:val="00337A7C"/>
    <w:rsid w:val="0034012C"/>
    <w:rsid w:val="00341D86"/>
    <w:rsid w:val="00351E29"/>
    <w:rsid w:val="00352E94"/>
    <w:rsid w:val="00355221"/>
    <w:rsid w:val="00361A74"/>
    <w:rsid w:val="00363BC8"/>
    <w:rsid w:val="0036620E"/>
    <w:rsid w:val="003676C0"/>
    <w:rsid w:val="00370116"/>
    <w:rsid w:val="00372043"/>
    <w:rsid w:val="0037550E"/>
    <w:rsid w:val="00382AB8"/>
    <w:rsid w:val="00392CFB"/>
    <w:rsid w:val="00394A29"/>
    <w:rsid w:val="00395520"/>
    <w:rsid w:val="003A0D8D"/>
    <w:rsid w:val="003A1587"/>
    <w:rsid w:val="003A23BA"/>
    <w:rsid w:val="003A7BA3"/>
    <w:rsid w:val="003B0149"/>
    <w:rsid w:val="003B0541"/>
    <w:rsid w:val="003B2F50"/>
    <w:rsid w:val="003C3DE5"/>
    <w:rsid w:val="003C48A1"/>
    <w:rsid w:val="003C4F5A"/>
    <w:rsid w:val="003C56C5"/>
    <w:rsid w:val="003C773F"/>
    <w:rsid w:val="003D1A3D"/>
    <w:rsid w:val="003D1E88"/>
    <w:rsid w:val="003D1F81"/>
    <w:rsid w:val="003D25BF"/>
    <w:rsid w:val="003D40E6"/>
    <w:rsid w:val="003E181F"/>
    <w:rsid w:val="003E781D"/>
    <w:rsid w:val="003F6B4C"/>
    <w:rsid w:val="00402DC5"/>
    <w:rsid w:val="004034EA"/>
    <w:rsid w:val="0040734D"/>
    <w:rsid w:val="00414F05"/>
    <w:rsid w:val="004150AA"/>
    <w:rsid w:val="004152C0"/>
    <w:rsid w:val="004208E1"/>
    <w:rsid w:val="00422191"/>
    <w:rsid w:val="00422B28"/>
    <w:rsid w:val="004332FD"/>
    <w:rsid w:val="00444C9C"/>
    <w:rsid w:val="00445F21"/>
    <w:rsid w:val="00446613"/>
    <w:rsid w:val="0044674E"/>
    <w:rsid w:val="004475BD"/>
    <w:rsid w:val="00447E18"/>
    <w:rsid w:val="00456CA6"/>
    <w:rsid w:val="004574EE"/>
    <w:rsid w:val="00461FD6"/>
    <w:rsid w:val="0047349E"/>
    <w:rsid w:val="00476B6B"/>
    <w:rsid w:val="00482DEB"/>
    <w:rsid w:val="004837F9"/>
    <w:rsid w:val="0049159E"/>
    <w:rsid w:val="004A5F8F"/>
    <w:rsid w:val="004A6652"/>
    <w:rsid w:val="004A7C29"/>
    <w:rsid w:val="004A7D93"/>
    <w:rsid w:val="004B031E"/>
    <w:rsid w:val="004B0B54"/>
    <w:rsid w:val="004B202D"/>
    <w:rsid w:val="004B2C83"/>
    <w:rsid w:val="004B4998"/>
    <w:rsid w:val="004B5A4B"/>
    <w:rsid w:val="004B6BD5"/>
    <w:rsid w:val="004C70A0"/>
    <w:rsid w:val="004C74FC"/>
    <w:rsid w:val="004C7BD4"/>
    <w:rsid w:val="004D1BE9"/>
    <w:rsid w:val="004D4847"/>
    <w:rsid w:val="004E0875"/>
    <w:rsid w:val="004E1776"/>
    <w:rsid w:val="004E332F"/>
    <w:rsid w:val="004E5B6F"/>
    <w:rsid w:val="004E629E"/>
    <w:rsid w:val="004E72B0"/>
    <w:rsid w:val="004F2F85"/>
    <w:rsid w:val="004F38C5"/>
    <w:rsid w:val="00501536"/>
    <w:rsid w:val="00510D4D"/>
    <w:rsid w:val="0051336F"/>
    <w:rsid w:val="00514E2C"/>
    <w:rsid w:val="00516569"/>
    <w:rsid w:val="005232D0"/>
    <w:rsid w:val="00527F81"/>
    <w:rsid w:val="00530278"/>
    <w:rsid w:val="00533013"/>
    <w:rsid w:val="005403E9"/>
    <w:rsid w:val="00542CD3"/>
    <w:rsid w:val="0054579A"/>
    <w:rsid w:val="0055211B"/>
    <w:rsid w:val="00553243"/>
    <w:rsid w:val="00555A42"/>
    <w:rsid w:val="00563979"/>
    <w:rsid w:val="005657BE"/>
    <w:rsid w:val="00565C91"/>
    <w:rsid w:val="0056671C"/>
    <w:rsid w:val="00567A70"/>
    <w:rsid w:val="005779DF"/>
    <w:rsid w:val="00577B27"/>
    <w:rsid w:val="0058393B"/>
    <w:rsid w:val="00585483"/>
    <w:rsid w:val="00587BB2"/>
    <w:rsid w:val="00590CBE"/>
    <w:rsid w:val="00595029"/>
    <w:rsid w:val="0059610C"/>
    <w:rsid w:val="005A147E"/>
    <w:rsid w:val="005A6E68"/>
    <w:rsid w:val="005A775F"/>
    <w:rsid w:val="005B13B9"/>
    <w:rsid w:val="005B2C45"/>
    <w:rsid w:val="005B525E"/>
    <w:rsid w:val="005C03F7"/>
    <w:rsid w:val="005C63A1"/>
    <w:rsid w:val="005C6919"/>
    <w:rsid w:val="005D0036"/>
    <w:rsid w:val="005D3BBC"/>
    <w:rsid w:val="005D79B3"/>
    <w:rsid w:val="005D7A4F"/>
    <w:rsid w:val="005E178A"/>
    <w:rsid w:val="005E2E87"/>
    <w:rsid w:val="005E7FB3"/>
    <w:rsid w:val="005F28EC"/>
    <w:rsid w:val="005F308F"/>
    <w:rsid w:val="005F5383"/>
    <w:rsid w:val="00604CFA"/>
    <w:rsid w:val="00605CDA"/>
    <w:rsid w:val="00610121"/>
    <w:rsid w:val="00612A9C"/>
    <w:rsid w:val="0061356C"/>
    <w:rsid w:val="006149FF"/>
    <w:rsid w:val="00616257"/>
    <w:rsid w:val="00617300"/>
    <w:rsid w:val="00622C5A"/>
    <w:rsid w:val="00625FDD"/>
    <w:rsid w:val="00631F64"/>
    <w:rsid w:val="00633EFE"/>
    <w:rsid w:val="00635997"/>
    <w:rsid w:val="00635BE9"/>
    <w:rsid w:val="00641ECB"/>
    <w:rsid w:val="00644812"/>
    <w:rsid w:val="00646A70"/>
    <w:rsid w:val="00653C12"/>
    <w:rsid w:val="0065475E"/>
    <w:rsid w:val="00655D0A"/>
    <w:rsid w:val="00657911"/>
    <w:rsid w:val="00657BEA"/>
    <w:rsid w:val="00662BC1"/>
    <w:rsid w:val="00663A10"/>
    <w:rsid w:val="00664DDF"/>
    <w:rsid w:val="0067039C"/>
    <w:rsid w:val="00687DDA"/>
    <w:rsid w:val="006A4883"/>
    <w:rsid w:val="006A673C"/>
    <w:rsid w:val="006B6067"/>
    <w:rsid w:val="006B6AD4"/>
    <w:rsid w:val="006C247C"/>
    <w:rsid w:val="006C2EBF"/>
    <w:rsid w:val="006C4EBE"/>
    <w:rsid w:val="006C76D4"/>
    <w:rsid w:val="006D2328"/>
    <w:rsid w:val="006D37C5"/>
    <w:rsid w:val="006E1125"/>
    <w:rsid w:val="006E2731"/>
    <w:rsid w:val="007066EE"/>
    <w:rsid w:val="00710003"/>
    <w:rsid w:val="00711D99"/>
    <w:rsid w:val="00717407"/>
    <w:rsid w:val="007176D3"/>
    <w:rsid w:val="00724CD3"/>
    <w:rsid w:val="00731809"/>
    <w:rsid w:val="007344BE"/>
    <w:rsid w:val="00737F0B"/>
    <w:rsid w:val="0074046B"/>
    <w:rsid w:val="00741096"/>
    <w:rsid w:val="00741886"/>
    <w:rsid w:val="00744622"/>
    <w:rsid w:val="007467E3"/>
    <w:rsid w:val="00747279"/>
    <w:rsid w:val="00764F17"/>
    <w:rsid w:val="00765679"/>
    <w:rsid w:val="007667C7"/>
    <w:rsid w:val="0077056B"/>
    <w:rsid w:val="00776B76"/>
    <w:rsid w:val="00777BC3"/>
    <w:rsid w:val="00777C1B"/>
    <w:rsid w:val="00794D91"/>
    <w:rsid w:val="007A112D"/>
    <w:rsid w:val="007A118A"/>
    <w:rsid w:val="007A590F"/>
    <w:rsid w:val="007B3A02"/>
    <w:rsid w:val="007B5560"/>
    <w:rsid w:val="007C383D"/>
    <w:rsid w:val="007C54C7"/>
    <w:rsid w:val="007C65AB"/>
    <w:rsid w:val="007C68F9"/>
    <w:rsid w:val="007D124B"/>
    <w:rsid w:val="007D270A"/>
    <w:rsid w:val="007D3919"/>
    <w:rsid w:val="007D42D3"/>
    <w:rsid w:val="007E2E3A"/>
    <w:rsid w:val="007E364A"/>
    <w:rsid w:val="007F3001"/>
    <w:rsid w:val="007F47FD"/>
    <w:rsid w:val="007F702A"/>
    <w:rsid w:val="007F7859"/>
    <w:rsid w:val="008039D7"/>
    <w:rsid w:val="008074EB"/>
    <w:rsid w:val="00810C84"/>
    <w:rsid w:val="008117DC"/>
    <w:rsid w:val="00815DAB"/>
    <w:rsid w:val="0082502F"/>
    <w:rsid w:val="00825438"/>
    <w:rsid w:val="0083019E"/>
    <w:rsid w:val="00832327"/>
    <w:rsid w:val="0083236A"/>
    <w:rsid w:val="00832685"/>
    <w:rsid w:val="00835E92"/>
    <w:rsid w:val="00835EFF"/>
    <w:rsid w:val="00836ACF"/>
    <w:rsid w:val="00843383"/>
    <w:rsid w:val="00845CD3"/>
    <w:rsid w:val="00851099"/>
    <w:rsid w:val="0085371A"/>
    <w:rsid w:val="008567F9"/>
    <w:rsid w:val="00856C52"/>
    <w:rsid w:val="00860796"/>
    <w:rsid w:val="00860F69"/>
    <w:rsid w:val="00864DA3"/>
    <w:rsid w:val="00870687"/>
    <w:rsid w:val="00872B0F"/>
    <w:rsid w:val="008739AD"/>
    <w:rsid w:val="00876279"/>
    <w:rsid w:val="00876941"/>
    <w:rsid w:val="00876A8F"/>
    <w:rsid w:val="00886EA7"/>
    <w:rsid w:val="008877FB"/>
    <w:rsid w:val="00891C25"/>
    <w:rsid w:val="00892F24"/>
    <w:rsid w:val="008953E5"/>
    <w:rsid w:val="00897475"/>
    <w:rsid w:val="008A649A"/>
    <w:rsid w:val="008A749E"/>
    <w:rsid w:val="008B0F57"/>
    <w:rsid w:val="008B10CF"/>
    <w:rsid w:val="008C0725"/>
    <w:rsid w:val="008C0E56"/>
    <w:rsid w:val="008D110F"/>
    <w:rsid w:val="008D31D2"/>
    <w:rsid w:val="008D764D"/>
    <w:rsid w:val="008D7C12"/>
    <w:rsid w:val="008E0653"/>
    <w:rsid w:val="008E1F4D"/>
    <w:rsid w:val="008E4BE8"/>
    <w:rsid w:val="008F11F5"/>
    <w:rsid w:val="008F46BD"/>
    <w:rsid w:val="008F788E"/>
    <w:rsid w:val="00902489"/>
    <w:rsid w:val="0090349C"/>
    <w:rsid w:val="0090382F"/>
    <w:rsid w:val="0090603E"/>
    <w:rsid w:val="00907982"/>
    <w:rsid w:val="009219D7"/>
    <w:rsid w:val="00922052"/>
    <w:rsid w:val="00922C52"/>
    <w:rsid w:val="009247C1"/>
    <w:rsid w:val="00924B83"/>
    <w:rsid w:val="009275BC"/>
    <w:rsid w:val="00930A16"/>
    <w:rsid w:val="00931DC1"/>
    <w:rsid w:val="00932874"/>
    <w:rsid w:val="00932FFC"/>
    <w:rsid w:val="009332DF"/>
    <w:rsid w:val="009345AA"/>
    <w:rsid w:val="00941E39"/>
    <w:rsid w:val="009424D9"/>
    <w:rsid w:val="00944EF7"/>
    <w:rsid w:val="00947DE4"/>
    <w:rsid w:val="00953F0E"/>
    <w:rsid w:val="00954929"/>
    <w:rsid w:val="00955559"/>
    <w:rsid w:val="00957745"/>
    <w:rsid w:val="009613B6"/>
    <w:rsid w:val="00965028"/>
    <w:rsid w:val="00966D80"/>
    <w:rsid w:val="0096769E"/>
    <w:rsid w:val="00967BEA"/>
    <w:rsid w:val="009721CB"/>
    <w:rsid w:val="00974F86"/>
    <w:rsid w:val="009765B8"/>
    <w:rsid w:val="00985892"/>
    <w:rsid w:val="009964E2"/>
    <w:rsid w:val="009A714D"/>
    <w:rsid w:val="009B0CEB"/>
    <w:rsid w:val="009B1378"/>
    <w:rsid w:val="009B1EA7"/>
    <w:rsid w:val="009B50E3"/>
    <w:rsid w:val="009B666E"/>
    <w:rsid w:val="009B6FDA"/>
    <w:rsid w:val="009B7953"/>
    <w:rsid w:val="009C2066"/>
    <w:rsid w:val="009C23CB"/>
    <w:rsid w:val="009C3F8B"/>
    <w:rsid w:val="009D387A"/>
    <w:rsid w:val="009D7CD7"/>
    <w:rsid w:val="009E2679"/>
    <w:rsid w:val="009E6A5B"/>
    <w:rsid w:val="009F5680"/>
    <w:rsid w:val="00A17A8E"/>
    <w:rsid w:val="00A22175"/>
    <w:rsid w:val="00A22FF1"/>
    <w:rsid w:val="00A233DA"/>
    <w:rsid w:val="00A23EDB"/>
    <w:rsid w:val="00A250CB"/>
    <w:rsid w:val="00A250F1"/>
    <w:rsid w:val="00A256F5"/>
    <w:rsid w:val="00A305EE"/>
    <w:rsid w:val="00A32D81"/>
    <w:rsid w:val="00A34393"/>
    <w:rsid w:val="00A36D97"/>
    <w:rsid w:val="00A43CF9"/>
    <w:rsid w:val="00A45E01"/>
    <w:rsid w:val="00A533FA"/>
    <w:rsid w:val="00A54A80"/>
    <w:rsid w:val="00A67EC1"/>
    <w:rsid w:val="00A7127B"/>
    <w:rsid w:val="00A71AEC"/>
    <w:rsid w:val="00A724EE"/>
    <w:rsid w:val="00A7281E"/>
    <w:rsid w:val="00A73B30"/>
    <w:rsid w:val="00A75631"/>
    <w:rsid w:val="00A81891"/>
    <w:rsid w:val="00A82CA5"/>
    <w:rsid w:val="00A85A7A"/>
    <w:rsid w:val="00A86042"/>
    <w:rsid w:val="00A8704D"/>
    <w:rsid w:val="00A96FBB"/>
    <w:rsid w:val="00AA3CBC"/>
    <w:rsid w:val="00AA4206"/>
    <w:rsid w:val="00AA4404"/>
    <w:rsid w:val="00AA5BDF"/>
    <w:rsid w:val="00AA608A"/>
    <w:rsid w:val="00AA61F7"/>
    <w:rsid w:val="00AA65F3"/>
    <w:rsid w:val="00AB2BDC"/>
    <w:rsid w:val="00AB2C4D"/>
    <w:rsid w:val="00AB5925"/>
    <w:rsid w:val="00AB64F6"/>
    <w:rsid w:val="00AB6DAF"/>
    <w:rsid w:val="00AC1ED5"/>
    <w:rsid w:val="00AC7A96"/>
    <w:rsid w:val="00AD147F"/>
    <w:rsid w:val="00AD19AD"/>
    <w:rsid w:val="00AD3D10"/>
    <w:rsid w:val="00AD7327"/>
    <w:rsid w:val="00AE2898"/>
    <w:rsid w:val="00AE3785"/>
    <w:rsid w:val="00AE4B93"/>
    <w:rsid w:val="00AE7C1E"/>
    <w:rsid w:val="00AF2EC4"/>
    <w:rsid w:val="00AF40F4"/>
    <w:rsid w:val="00B00301"/>
    <w:rsid w:val="00B021E7"/>
    <w:rsid w:val="00B0759A"/>
    <w:rsid w:val="00B0786C"/>
    <w:rsid w:val="00B11572"/>
    <w:rsid w:val="00B11781"/>
    <w:rsid w:val="00B1241D"/>
    <w:rsid w:val="00B12FC9"/>
    <w:rsid w:val="00B15747"/>
    <w:rsid w:val="00B203EC"/>
    <w:rsid w:val="00B22EBB"/>
    <w:rsid w:val="00B23B1B"/>
    <w:rsid w:val="00B23BD5"/>
    <w:rsid w:val="00B25A96"/>
    <w:rsid w:val="00B3151C"/>
    <w:rsid w:val="00B3160C"/>
    <w:rsid w:val="00B3224C"/>
    <w:rsid w:val="00B412E7"/>
    <w:rsid w:val="00B50AEE"/>
    <w:rsid w:val="00B50FE5"/>
    <w:rsid w:val="00B51FF5"/>
    <w:rsid w:val="00B525E2"/>
    <w:rsid w:val="00B538D0"/>
    <w:rsid w:val="00B61371"/>
    <w:rsid w:val="00B65DB0"/>
    <w:rsid w:val="00B710BD"/>
    <w:rsid w:val="00B730C0"/>
    <w:rsid w:val="00B846A2"/>
    <w:rsid w:val="00B854E5"/>
    <w:rsid w:val="00B91A6F"/>
    <w:rsid w:val="00B973B2"/>
    <w:rsid w:val="00BA1CFE"/>
    <w:rsid w:val="00BA3A44"/>
    <w:rsid w:val="00BA4A3E"/>
    <w:rsid w:val="00BA4CC7"/>
    <w:rsid w:val="00BA5CBB"/>
    <w:rsid w:val="00BC054D"/>
    <w:rsid w:val="00BC0739"/>
    <w:rsid w:val="00BC7360"/>
    <w:rsid w:val="00BD10C7"/>
    <w:rsid w:val="00BD26C3"/>
    <w:rsid w:val="00BE07B0"/>
    <w:rsid w:val="00BE1DC4"/>
    <w:rsid w:val="00BE5230"/>
    <w:rsid w:val="00BF0F4B"/>
    <w:rsid w:val="00BF3A82"/>
    <w:rsid w:val="00BF47CB"/>
    <w:rsid w:val="00C00E9D"/>
    <w:rsid w:val="00C05043"/>
    <w:rsid w:val="00C14F68"/>
    <w:rsid w:val="00C246FC"/>
    <w:rsid w:val="00C31517"/>
    <w:rsid w:val="00C357F1"/>
    <w:rsid w:val="00C36E15"/>
    <w:rsid w:val="00C37272"/>
    <w:rsid w:val="00C40296"/>
    <w:rsid w:val="00C40332"/>
    <w:rsid w:val="00C41011"/>
    <w:rsid w:val="00C432A8"/>
    <w:rsid w:val="00C44876"/>
    <w:rsid w:val="00C44B10"/>
    <w:rsid w:val="00C50844"/>
    <w:rsid w:val="00C5361C"/>
    <w:rsid w:val="00C5393D"/>
    <w:rsid w:val="00C55CB8"/>
    <w:rsid w:val="00C618AA"/>
    <w:rsid w:val="00C61A96"/>
    <w:rsid w:val="00C62DE1"/>
    <w:rsid w:val="00C6665C"/>
    <w:rsid w:val="00C6696E"/>
    <w:rsid w:val="00C721DC"/>
    <w:rsid w:val="00C80B08"/>
    <w:rsid w:val="00C85CCE"/>
    <w:rsid w:val="00C94395"/>
    <w:rsid w:val="00C96ABD"/>
    <w:rsid w:val="00C97040"/>
    <w:rsid w:val="00C976D6"/>
    <w:rsid w:val="00CA1FE6"/>
    <w:rsid w:val="00CA5129"/>
    <w:rsid w:val="00CB0924"/>
    <w:rsid w:val="00CB3FA9"/>
    <w:rsid w:val="00CB409C"/>
    <w:rsid w:val="00CB4CA2"/>
    <w:rsid w:val="00CC3B42"/>
    <w:rsid w:val="00CC778A"/>
    <w:rsid w:val="00CD3E4C"/>
    <w:rsid w:val="00CD7D6F"/>
    <w:rsid w:val="00CE009B"/>
    <w:rsid w:val="00CE4B11"/>
    <w:rsid w:val="00CE7A68"/>
    <w:rsid w:val="00CF3719"/>
    <w:rsid w:val="00CF6228"/>
    <w:rsid w:val="00CF6902"/>
    <w:rsid w:val="00D001C3"/>
    <w:rsid w:val="00D012C0"/>
    <w:rsid w:val="00D02BBB"/>
    <w:rsid w:val="00D04C5D"/>
    <w:rsid w:val="00D077EB"/>
    <w:rsid w:val="00D07827"/>
    <w:rsid w:val="00D11A30"/>
    <w:rsid w:val="00D214EB"/>
    <w:rsid w:val="00D21991"/>
    <w:rsid w:val="00D223A3"/>
    <w:rsid w:val="00D24B34"/>
    <w:rsid w:val="00D24FD0"/>
    <w:rsid w:val="00D264C9"/>
    <w:rsid w:val="00D26B82"/>
    <w:rsid w:val="00D2702E"/>
    <w:rsid w:val="00D30FFD"/>
    <w:rsid w:val="00D360FB"/>
    <w:rsid w:val="00D368C4"/>
    <w:rsid w:val="00D46208"/>
    <w:rsid w:val="00D47DC1"/>
    <w:rsid w:val="00D55A25"/>
    <w:rsid w:val="00D70D46"/>
    <w:rsid w:val="00D75F44"/>
    <w:rsid w:val="00D801CE"/>
    <w:rsid w:val="00D813E2"/>
    <w:rsid w:val="00D82589"/>
    <w:rsid w:val="00D83148"/>
    <w:rsid w:val="00D84F37"/>
    <w:rsid w:val="00D900AF"/>
    <w:rsid w:val="00D91FAA"/>
    <w:rsid w:val="00D92906"/>
    <w:rsid w:val="00D96396"/>
    <w:rsid w:val="00D97427"/>
    <w:rsid w:val="00D97701"/>
    <w:rsid w:val="00DA4139"/>
    <w:rsid w:val="00DA4207"/>
    <w:rsid w:val="00DA6DBD"/>
    <w:rsid w:val="00DB0D16"/>
    <w:rsid w:val="00DB5781"/>
    <w:rsid w:val="00DB6654"/>
    <w:rsid w:val="00DB7359"/>
    <w:rsid w:val="00DC1470"/>
    <w:rsid w:val="00DC1DE0"/>
    <w:rsid w:val="00DC2596"/>
    <w:rsid w:val="00DC29A2"/>
    <w:rsid w:val="00DC4865"/>
    <w:rsid w:val="00DC5DE8"/>
    <w:rsid w:val="00DC62A7"/>
    <w:rsid w:val="00DC69D6"/>
    <w:rsid w:val="00DC6C2D"/>
    <w:rsid w:val="00DC7681"/>
    <w:rsid w:val="00DC799D"/>
    <w:rsid w:val="00DD11B5"/>
    <w:rsid w:val="00DD419B"/>
    <w:rsid w:val="00DD4455"/>
    <w:rsid w:val="00DD4B6E"/>
    <w:rsid w:val="00DE4F13"/>
    <w:rsid w:val="00DE6053"/>
    <w:rsid w:val="00DF137D"/>
    <w:rsid w:val="00DF1BA8"/>
    <w:rsid w:val="00E04C67"/>
    <w:rsid w:val="00E04D59"/>
    <w:rsid w:val="00E05F66"/>
    <w:rsid w:val="00E063CE"/>
    <w:rsid w:val="00E06F4D"/>
    <w:rsid w:val="00E07499"/>
    <w:rsid w:val="00E11221"/>
    <w:rsid w:val="00E268FA"/>
    <w:rsid w:val="00E30E53"/>
    <w:rsid w:val="00E30E6E"/>
    <w:rsid w:val="00E3317A"/>
    <w:rsid w:val="00E34927"/>
    <w:rsid w:val="00E41DAD"/>
    <w:rsid w:val="00E4286F"/>
    <w:rsid w:val="00E45A97"/>
    <w:rsid w:val="00E461E0"/>
    <w:rsid w:val="00E464F0"/>
    <w:rsid w:val="00E54E0E"/>
    <w:rsid w:val="00E5729B"/>
    <w:rsid w:val="00E57892"/>
    <w:rsid w:val="00E6039E"/>
    <w:rsid w:val="00E62082"/>
    <w:rsid w:val="00E65008"/>
    <w:rsid w:val="00E70657"/>
    <w:rsid w:val="00E767D7"/>
    <w:rsid w:val="00E82F15"/>
    <w:rsid w:val="00E84CB9"/>
    <w:rsid w:val="00E85B05"/>
    <w:rsid w:val="00E86BB2"/>
    <w:rsid w:val="00E87CBE"/>
    <w:rsid w:val="00E93893"/>
    <w:rsid w:val="00EA0F6C"/>
    <w:rsid w:val="00EA748F"/>
    <w:rsid w:val="00EB0A27"/>
    <w:rsid w:val="00EB45F1"/>
    <w:rsid w:val="00EB4A91"/>
    <w:rsid w:val="00EB4FC3"/>
    <w:rsid w:val="00EB720D"/>
    <w:rsid w:val="00EB73BA"/>
    <w:rsid w:val="00EB74E5"/>
    <w:rsid w:val="00EC33ED"/>
    <w:rsid w:val="00ED3FFE"/>
    <w:rsid w:val="00ED5F41"/>
    <w:rsid w:val="00ED634E"/>
    <w:rsid w:val="00EE0CD0"/>
    <w:rsid w:val="00EF7611"/>
    <w:rsid w:val="00F0503C"/>
    <w:rsid w:val="00F12F07"/>
    <w:rsid w:val="00F14293"/>
    <w:rsid w:val="00F1609C"/>
    <w:rsid w:val="00F21309"/>
    <w:rsid w:val="00F21F69"/>
    <w:rsid w:val="00F24036"/>
    <w:rsid w:val="00F24280"/>
    <w:rsid w:val="00F26E45"/>
    <w:rsid w:val="00F30593"/>
    <w:rsid w:val="00F30BC9"/>
    <w:rsid w:val="00F3542D"/>
    <w:rsid w:val="00F4243C"/>
    <w:rsid w:val="00F4346E"/>
    <w:rsid w:val="00F4684A"/>
    <w:rsid w:val="00F538CA"/>
    <w:rsid w:val="00F53B3F"/>
    <w:rsid w:val="00F55013"/>
    <w:rsid w:val="00F56609"/>
    <w:rsid w:val="00F633CB"/>
    <w:rsid w:val="00F65FF8"/>
    <w:rsid w:val="00F66E9C"/>
    <w:rsid w:val="00F70527"/>
    <w:rsid w:val="00F70B49"/>
    <w:rsid w:val="00F72A4F"/>
    <w:rsid w:val="00F81231"/>
    <w:rsid w:val="00F84079"/>
    <w:rsid w:val="00F846FA"/>
    <w:rsid w:val="00F86793"/>
    <w:rsid w:val="00F87BBD"/>
    <w:rsid w:val="00F9275C"/>
    <w:rsid w:val="00F939D4"/>
    <w:rsid w:val="00F97737"/>
    <w:rsid w:val="00FA15B1"/>
    <w:rsid w:val="00FA26BD"/>
    <w:rsid w:val="00FA3502"/>
    <w:rsid w:val="00FA4B9D"/>
    <w:rsid w:val="00FA4F42"/>
    <w:rsid w:val="00FB3C26"/>
    <w:rsid w:val="00FB7DAC"/>
    <w:rsid w:val="00FC0611"/>
    <w:rsid w:val="00FC12F9"/>
    <w:rsid w:val="00FC3199"/>
    <w:rsid w:val="00FC74BB"/>
    <w:rsid w:val="00FD1767"/>
    <w:rsid w:val="00FD1D1F"/>
    <w:rsid w:val="00FD3CB8"/>
    <w:rsid w:val="00FD4164"/>
    <w:rsid w:val="00FD5B4B"/>
    <w:rsid w:val="00FE1DB3"/>
    <w:rsid w:val="00FE30FA"/>
    <w:rsid w:val="00FE5E86"/>
    <w:rsid w:val="00FE7A60"/>
    <w:rsid w:val="00FF1662"/>
    <w:rsid w:val="00FF1763"/>
    <w:rsid w:val="00FF639A"/>
    <w:rsid w:val="00FF6DC6"/>
    <w:rsid w:val="00FF7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868A36-7420-4412-9B5A-86A53840E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276D26"/>
    <w:pPr>
      <w:widowControl w:val="0"/>
      <w:autoSpaceDE w:val="0"/>
      <w:autoSpaceDN w:val="0"/>
      <w:spacing w:before="60" w:after="0" w:line="240" w:lineRule="auto"/>
      <w:ind w:left="1200"/>
      <w:outlineLvl w:val="0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3B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BB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1"/>
    <w:rsid w:val="00276D26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276D2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76D26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ay Magsayo</dc:creator>
  <cp:keywords/>
  <dc:description/>
  <cp:lastModifiedBy>Mary May Magsayo</cp:lastModifiedBy>
  <cp:revision>1</cp:revision>
  <dcterms:created xsi:type="dcterms:W3CDTF">2024-01-16T05:43:00Z</dcterms:created>
  <dcterms:modified xsi:type="dcterms:W3CDTF">2024-01-16T05:43:00Z</dcterms:modified>
</cp:coreProperties>
</file>